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0D7F9" w14:textId="77777777" w:rsidR="00A26816" w:rsidRDefault="00000000">
      <w:r>
        <w:t>Table S1. Results of complete block ANOVA of site effect on log of total monoterpene concentration</w:t>
      </w:r>
    </w:p>
    <w:p w14:paraId="425A3DCE" w14:textId="77777777" w:rsidR="00A26816" w:rsidRDefault="00000000">
      <w:r>
        <w:t xml:space="preserve">Model: </w:t>
      </w:r>
      <w:proofErr w:type="gramStart"/>
      <w:r>
        <w:t>log(</w:t>
      </w:r>
      <w:proofErr w:type="gramEnd"/>
      <w:r>
        <w:t>Total monoterpenes) ~ Day of year + Site</w:t>
      </w:r>
    </w:p>
    <w:p w14:paraId="1B01D337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20"/>
        <w:gridCol w:w="1646"/>
        <w:gridCol w:w="1451"/>
        <w:gridCol w:w="1573"/>
        <w:gridCol w:w="1132"/>
      </w:tblGrid>
      <w:tr w:rsidR="00A26816" w14:paraId="26A08413" w14:textId="77777777">
        <w:trPr>
          <w:tblHeader/>
          <w:jc w:val="center"/>
        </w:trPr>
        <w:tc>
          <w:tcPr>
            <w:tcW w:w="22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B4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A1D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54D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C9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7D5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1C3B0810" w14:textId="77777777">
        <w:trPr>
          <w:jc w:val="center"/>
        </w:trPr>
        <w:tc>
          <w:tcPr>
            <w:tcW w:w="22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895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CB6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2906955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991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06436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DD9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9363575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ECF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BDBFB8C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02D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7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A2D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941024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E1A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A64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202618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CCD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1CD5842B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0BB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595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1175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A9E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F51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21227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4C5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12</w:t>
            </w:r>
          </w:p>
        </w:tc>
      </w:tr>
      <w:tr w:rsidR="00A26816" w14:paraId="4C8E641C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21F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D67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9442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859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390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6120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20A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83</w:t>
            </w:r>
          </w:p>
        </w:tc>
      </w:tr>
      <w:tr w:rsidR="00A26816" w14:paraId="11F8BA68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5DE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0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A86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69394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91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ADF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21206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57D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2E1797A5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D43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10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46984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8BF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87419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A0D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991332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C90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009347EB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56F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A97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00883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A6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050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45143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B0A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37D6F770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A8A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2E4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66089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C7F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159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695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7174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F11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14204CD4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4A7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B69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45704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96A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87866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F3B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0684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4B3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3F883216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131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Camer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ss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59E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4410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CDE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34546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1E5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376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7F5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79</w:t>
            </w:r>
          </w:p>
        </w:tc>
      </w:tr>
      <w:tr w:rsidR="00A26816" w14:paraId="42440F33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46E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Empire</w:t>
            </w:r>
            <w:proofErr w:type="spellEnd"/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5F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38815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431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3807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EAA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92928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11C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3</w:t>
            </w:r>
          </w:p>
        </w:tc>
      </w:tr>
      <w:tr w:rsidR="00A26816" w14:paraId="32756632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FB8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Grant</w:t>
            </w:r>
            <w:proofErr w:type="spellEnd"/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63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59485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B6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8997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FE1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29617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787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8</w:t>
            </w:r>
          </w:p>
        </w:tc>
      </w:tr>
      <w:tr w:rsidR="00A26816" w14:paraId="35E5C8D4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5F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Rabbi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ears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B10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12845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37F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181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606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95143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7A3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B564AFA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151"/>
      </w:tblGrid>
      <w:tr w:rsidR="00A26816" w14:paraId="161DF108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2A1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9DD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660E2C20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89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C19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A26816" w14:paraId="5832E3C1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B92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7B0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2</w:t>
            </w:r>
          </w:p>
        </w:tc>
      </w:tr>
      <w:tr w:rsidR="00A26816" w14:paraId="33BAD480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5B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BA5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A26816" w14:paraId="453CA349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FDE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703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92</w:t>
            </w:r>
          </w:p>
        </w:tc>
      </w:tr>
      <w:tr w:rsidR="00A26816" w14:paraId="2AABD49B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A2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048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14:paraId="1D080EEF" w14:textId="77777777" w:rsidR="00A26816" w:rsidRDefault="00000000">
      <w:r>
        <w:br w:type="page"/>
      </w:r>
    </w:p>
    <w:p w14:paraId="5931AB62" w14:textId="55794F54" w:rsidR="00A26816" w:rsidRDefault="00000000">
      <w:r>
        <w:lastRenderedPageBreak/>
        <w:t xml:space="preserve">Table S2. Results of log-linear </w:t>
      </w:r>
      <w:r w:rsidR="004765B0">
        <w:t>ANOVA</w:t>
      </w:r>
      <w:r>
        <w:t xml:space="preserve"> analysis of average annual temperature effect on total monoterpene concentration</w:t>
      </w:r>
    </w:p>
    <w:p w14:paraId="6188B028" w14:textId="77777777" w:rsidR="00A26816" w:rsidRDefault="00000000">
      <w:r>
        <w:t xml:space="preserve">Model: </w:t>
      </w:r>
      <w:proofErr w:type="gramStart"/>
      <w:r>
        <w:t>log(</w:t>
      </w:r>
      <w:proofErr w:type="gramEnd"/>
      <w:r>
        <w:t>Total monoterpenes) ~ Day of year + Mean temperature</w:t>
      </w:r>
    </w:p>
    <w:p w14:paraId="53DADB67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1524"/>
        <w:gridCol w:w="1573"/>
        <w:gridCol w:w="1573"/>
        <w:gridCol w:w="1132"/>
      </w:tblGrid>
      <w:tr w:rsidR="00A26816" w14:paraId="677C4489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D55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12B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F0F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CD2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5AE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1E7A831D" w14:textId="77777777">
        <w:trPr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21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9F8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019181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F9A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03885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76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6823801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6E8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2F38A071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BC1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7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707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94102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529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B69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179033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6DC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0F169513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D74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C2E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1176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879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486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17179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792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4</w:t>
            </w:r>
          </w:p>
        </w:tc>
      </w:tr>
      <w:tr w:rsidR="00A26816" w14:paraId="6A187CD6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A23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E72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944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A96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983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9631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D1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</w:tr>
      <w:tr w:rsidR="00A26816" w14:paraId="4556235F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174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0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CA1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6939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E99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FF4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43533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3F6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5CB77817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C72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32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9578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E59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96835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8D8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90016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578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9917206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E93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BB2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00883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58C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BE2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05043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173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0DCDAFD2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3B8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753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6609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063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091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452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27003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7C2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18248979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B6C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A4B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85251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C67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96706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8F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88961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E4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2594F4BC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98D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_temperature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08B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9421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115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96361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638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98670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619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5E7D89D7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151"/>
      </w:tblGrid>
      <w:tr w:rsidR="00A26816" w14:paraId="2CEADEE5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EA2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B2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10949319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B23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86B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A26816" w14:paraId="4432EEDD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CD6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699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4</w:t>
            </w:r>
          </w:p>
        </w:tc>
      </w:tr>
      <w:tr w:rsidR="00A26816" w14:paraId="10250BA0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72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2B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5</w:t>
            </w:r>
          </w:p>
        </w:tc>
      </w:tr>
      <w:tr w:rsidR="00A26816" w14:paraId="72192462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BE0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237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68</w:t>
            </w:r>
          </w:p>
        </w:tc>
      </w:tr>
      <w:tr w:rsidR="00A26816" w14:paraId="526CCCB8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C9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9D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14:paraId="32F6926D" w14:textId="77777777" w:rsidR="00A26816" w:rsidRDefault="00000000">
      <w:r>
        <w:br w:type="page"/>
      </w:r>
    </w:p>
    <w:p w14:paraId="385C226F" w14:textId="5AA63C65" w:rsidR="00A26816" w:rsidRDefault="00000000">
      <w:r>
        <w:lastRenderedPageBreak/>
        <w:t xml:space="preserve">Table S3. Results of log-linear </w:t>
      </w:r>
      <w:r w:rsidR="004765B0">
        <w:t>ANOVA</w:t>
      </w:r>
      <w:r>
        <w:t xml:space="preserve"> analysis of annual precipitation effect on total monoterpene concentration</w:t>
      </w:r>
    </w:p>
    <w:p w14:paraId="41A1D710" w14:textId="77777777" w:rsidR="00A26816" w:rsidRDefault="00000000">
      <w:r>
        <w:t xml:space="preserve">Model: </w:t>
      </w:r>
      <w:proofErr w:type="gramStart"/>
      <w:r>
        <w:t>log(</w:t>
      </w:r>
      <w:proofErr w:type="gramEnd"/>
      <w:r>
        <w:t>Total monoterpenes) ~ Day of year + Annual precipitation</w:t>
      </w:r>
    </w:p>
    <w:p w14:paraId="78C45960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25"/>
        <w:gridCol w:w="1891"/>
        <w:gridCol w:w="1818"/>
        <w:gridCol w:w="1573"/>
        <w:gridCol w:w="1132"/>
      </w:tblGrid>
      <w:tr w:rsidR="00A26816" w14:paraId="07AD872C" w14:textId="77777777">
        <w:trPr>
          <w:tblHeader/>
          <w:jc w:val="center"/>
        </w:trPr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AC8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8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CE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054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9EA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64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0E784551" w14:textId="77777777">
        <w:trPr>
          <w:jc w:val="center"/>
        </w:trPr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573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7D3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142953337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B06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84115874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3DE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429001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C8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60E16194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DB5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7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705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941024648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AE9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99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133415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3D4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61A09F23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440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C10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1175659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8A7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291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09351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D32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85</w:t>
            </w:r>
          </w:p>
        </w:tc>
      </w:tr>
      <w:tr w:rsidR="00A26816" w14:paraId="5A28064C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FA5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131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9442398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C66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38B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7082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8B4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61</w:t>
            </w:r>
          </w:p>
        </w:tc>
      </w:tr>
      <w:tr w:rsidR="00A26816" w14:paraId="549D27FD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73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0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DDF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69394446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24E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438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10976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85E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B104781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07C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22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22437953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E91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15397651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89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39456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76B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4BC4412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0C9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9F7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00883405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BBA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AF3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27485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97A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3A7D5585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4A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6A3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6608950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11E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9246882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AFC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40472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2B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5A9F9A18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96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362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14084987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6B3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1597724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C58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17169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632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77A4CAB3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7D2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cipitation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693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3410205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C0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1880277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ACE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1367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E17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4</w:t>
            </w:r>
          </w:p>
        </w:tc>
      </w:tr>
    </w:tbl>
    <w:p w14:paraId="08013CE0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151"/>
      </w:tblGrid>
      <w:tr w:rsidR="00A26816" w14:paraId="5218BC53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1CF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F7E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6D82FDAA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A0B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107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A26816" w14:paraId="090C98A6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A668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42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4</w:t>
            </w:r>
          </w:p>
        </w:tc>
      </w:tr>
      <w:tr w:rsidR="00A26816" w14:paraId="46E79DA0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CE0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C5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5</w:t>
            </w:r>
          </w:p>
        </w:tc>
      </w:tr>
      <w:tr w:rsidR="00A26816" w14:paraId="6353545A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DC9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620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34</w:t>
            </w:r>
          </w:p>
        </w:tc>
      </w:tr>
      <w:tr w:rsidR="00A26816" w14:paraId="162E9B25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F36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E08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14:paraId="15028B99" w14:textId="77777777" w:rsidR="00A26816" w:rsidRDefault="00000000">
      <w:r>
        <w:br w:type="page"/>
      </w:r>
    </w:p>
    <w:p w14:paraId="1DB2260E" w14:textId="4A61AE97" w:rsidR="00A26816" w:rsidRDefault="00000000">
      <w:r>
        <w:lastRenderedPageBreak/>
        <w:t xml:space="preserve">Table S4. Results of log-linear </w:t>
      </w:r>
      <w:r w:rsidR="004765B0">
        <w:t>ANOVA</w:t>
      </w:r>
      <w:r>
        <w:t xml:space="preserve"> analysis of annual maximum vapor pressure deficit effect on total monoterpene concentration</w:t>
      </w:r>
    </w:p>
    <w:p w14:paraId="566AA6C6" w14:textId="77777777" w:rsidR="00A26816" w:rsidRDefault="00000000">
      <w:r>
        <w:t xml:space="preserve">Model: </w:t>
      </w:r>
      <w:proofErr w:type="gramStart"/>
      <w:r>
        <w:t>log(</w:t>
      </w:r>
      <w:proofErr w:type="gramEnd"/>
      <w:r>
        <w:t>Total monoterpenes) ~ Day of year + Maximum VPD</w:t>
      </w:r>
    </w:p>
    <w:p w14:paraId="548CE2E7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25"/>
        <w:gridCol w:w="1524"/>
        <w:gridCol w:w="1451"/>
        <w:gridCol w:w="1573"/>
        <w:gridCol w:w="1206"/>
      </w:tblGrid>
      <w:tr w:rsidR="00A26816" w14:paraId="795C65AE" w14:textId="77777777">
        <w:trPr>
          <w:tblHeader/>
          <w:jc w:val="center"/>
        </w:trPr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A41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D17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8F6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661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97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7723EBDB" w14:textId="77777777">
        <w:trPr>
          <w:jc w:val="center"/>
        </w:trPr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CA0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7E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271954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CBA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4501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34A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4290999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085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21564817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27F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7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29C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94102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278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B37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157786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C53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202F873E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58E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22E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117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21E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86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135335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EF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590</w:t>
            </w:r>
          </w:p>
        </w:tc>
      </w:tr>
      <w:tr w:rsidR="00A26816" w14:paraId="6E795AD5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191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1AD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944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8C5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C43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3786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88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335</w:t>
            </w:r>
          </w:p>
        </w:tc>
      </w:tr>
      <w:tr w:rsidR="00A26816" w14:paraId="4F864761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94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0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DF1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6939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534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61F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817933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5F9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670FF98D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2E6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066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6544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26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0544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C2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8273466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2A4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5DA31E09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778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5A8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0088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B6A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FFE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68919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3ED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481A43A7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230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87C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6609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896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9404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F3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867004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1F4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2BE9766F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303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74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7867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FC8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05389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7D7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44941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530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A26816" w14:paraId="6C062F3C" w14:textId="77777777">
        <w:trPr>
          <w:jc w:val="center"/>
        </w:trPr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44F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ximum_VP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538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8270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4A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03903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250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04735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BBA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86</w:t>
            </w:r>
          </w:p>
        </w:tc>
      </w:tr>
    </w:tbl>
    <w:p w14:paraId="444EF487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151"/>
      </w:tblGrid>
      <w:tr w:rsidR="00A26816" w14:paraId="7CFFED70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AFE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974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7FF4B975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CFB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1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38E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5</w:t>
            </w:r>
          </w:p>
        </w:tc>
      </w:tr>
      <w:tr w:rsidR="00A26816" w14:paraId="3C060BD5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AF3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D38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A26816" w14:paraId="2F6ABF5E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B4C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44A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A26816" w14:paraId="64F0E61F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46E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BA6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.59</w:t>
            </w:r>
          </w:p>
        </w:tc>
      </w:tr>
      <w:tr w:rsidR="00A26816" w14:paraId="27CC814B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11E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67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14:paraId="6B88DA15" w14:textId="77777777" w:rsidR="00A26816" w:rsidRDefault="00000000">
      <w:r>
        <w:br w:type="page"/>
      </w:r>
    </w:p>
    <w:p w14:paraId="7C234E89" w14:textId="2E2230FF" w:rsidR="00A26816" w:rsidRDefault="00000000">
      <w:r>
        <w:lastRenderedPageBreak/>
        <w:t>Table S5. Results of complete block ANOVA analysis of average annual temperature effect on induced fold change monoterpene concentration</w:t>
      </w:r>
    </w:p>
    <w:p w14:paraId="7188E829" w14:textId="77777777" w:rsidR="00A26816" w:rsidRDefault="00A26816"/>
    <w:p w14:paraId="2C3F599E" w14:textId="77777777" w:rsidR="00A26816" w:rsidRDefault="00000000">
      <w:r>
        <w:t>Table S5-1: Flight period induced response</w:t>
      </w:r>
    </w:p>
    <w:p w14:paraId="155DCB75" w14:textId="77777777" w:rsidR="00A26816" w:rsidRDefault="00000000">
      <w:r>
        <w:t>Model: Fold change ~ Day of year + Mean temperature + Status</w:t>
      </w:r>
    </w:p>
    <w:p w14:paraId="4A52FECD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4"/>
        <w:gridCol w:w="1573"/>
        <w:gridCol w:w="1573"/>
        <w:gridCol w:w="1451"/>
        <w:gridCol w:w="1206"/>
      </w:tblGrid>
      <w:tr w:rsidR="00A26816" w14:paraId="4762C2A2" w14:textId="77777777">
        <w:trPr>
          <w:tblHeader/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DA4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036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34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1A6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F79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08FCC92A" w14:textId="77777777">
        <w:trPr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AC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2BF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839774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A5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570432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381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389350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FD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24</w:t>
            </w:r>
          </w:p>
        </w:tc>
      </w:tr>
      <w:tr w:rsidR="00A26816" w14:paraId="78BA5D6D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175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331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348219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A6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27903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437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98491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49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971</w:t>
            </w:r>
          </w:p>
        </w:tc>
      </w:tr>
      <w:tr w:rsidR="00A26816" w14:paraId="6CD43071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1E4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510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702917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2F9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27903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CC3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4424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0B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29</w:t>
            </w:r>
          </w:p>
        </w:tc>
      </w:tr>
      <w:tr w:rsidR="00A26816" w14:paraId="2F93637F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593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_temperature</w:t>
            </w:r>
            <w:proofErr w:type="spellEnd"/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3C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37251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928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7194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53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30282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B54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224</w:t>
            </w:r>
          </w:p>
        </w:tc>
      </w:tr>
      <w:tr w:rsidR="00A26816" w14:paraId="22231210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DEE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Colonized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D64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34345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288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59632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888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60666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7EF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75</w:t>
            </w:r>
          </w:p>
        </w:tc>
      </w:tr>
      <w:tr w:rsidR="00A26816" w14:paraId="19A7D57F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A4D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Uncolonized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7C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16884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13A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2134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D04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99114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0EF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86</w:t>
            </w:r>
          </w:p>
        </w:tc>
      </w:tr>
    </w:tbl>
    <w:p w14:paraId="56B6277A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328"/>
      </w:tblGrid>
      <w:tr w:rsidR="00A26816" w14:paraId="1DB6E012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51F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E7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4B2D39F9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D26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A3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9</w:t>
            </w:r>
          </w:p>
        </w:tc>
      </w:tr>
      <w:tr w:rsidR="00A26816" w14:paraId="1B055646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EB2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63D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</w:tr>
      <w:tr w:rsidR="00A26816" w14:paraId="4F5CC995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781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1C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A26816" w14:paraId="0FF62748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2F1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AC7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</w:t>
            </w:r>
          </w:p>
        </w:tc>
      </w:tr>
      <w:tr w:rsidR="00A26816" w14:paraId="5320175A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AFF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D3D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957</w:t>
            </w:r>
          </w:p>
        </w:tc>
      </w:tr>
    </w:tbl>
    <w:p w14:paraId="112CCAA3" w14:textId="77777777" w:rsidR="00A26816" w:rsidRDefault="00A26816"/>
    <w:p w14:paraId="7E669B1D" w14:textId="77777777" w:rsidR="00A26816" w:rsidRDefault="00000000">
      <w:r>
        <w:t>Table S5-2: Post-flight period induced response</w:t>
      </w:r>
    </w:p>
    <w:p w14:paraId="4159A7D0" w14:textId="77777777" w:rsidR="00A26816" w:rsidRDefault="00000000">
      <w:r>
        <w:t>Model: Fold change ~ Day of year + Mean temperature + Status</w:t>
      </w:r>
    </w:p>
    <w:p w14:paraId="2787AF34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4"/>
        <w:gridCol w:w="1646"/>
        <w:gridCol w:w="1573"/>
        <w:gridCol w:w="1524"/>
        <w:gridCol w:w="1132"/>
      </w:tblGrid>
      <w:tr w:rsidR="00A26816" w14:paraId="4F9DEFFB" w14:textId="77777777">
        <w:trPr>
          <w:tblHeader/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332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7A7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225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4DE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B9D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07FDAC6E" w14:textId="77777777">
        <w:trPr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5FD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14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077695</w:t>
            </w:r>
          </w:p>
        </w:tc>
        <w:tc>
          <w:tcPr>
            <w:tcW w:w="15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77D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975003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68A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88195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41B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B6079D1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B75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C4C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7446271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9C6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428551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E50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451977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18C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9</w:t>
            </w:r>
          </w:p>
        </w:tc>
      </w:tr>
      <w:tr w:rsidR="00A26816" w14:paraId="718F2BFB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1EB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345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268886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CFB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173488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89F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27367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33B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9</w:t>
            </w:r>
          </w:p>
        </w:tc>
      </w:tr>
      <w:tr w:rsidR="00A26816" w14:paraId="3C05762B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374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FC8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616913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CC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5179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DD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02843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4B6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3</w:t>
            </w:r>
          </w:p>
        </w:tc>
      </w:tr>
      <w:tr w:rsidR="00A26816" w14:paraId="0666B9FD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36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2EA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2329259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6F2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51833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AEC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0245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A15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1</w:t>
            </w:r>
          </w:p>
        </w:tc>
      </w:tr>
      <w:tr w:rsidR="00A26816" w14:paraId="77460C07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CC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_temperature</w:t>
            </w:r>
            <w:proofErr w:type="spellEnd"/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BB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89135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902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3899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3FB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606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47B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55</w:t>
            </w:r>
          </w:p>
        </w:tc>
      </w:tr>
      <w:tr w:rsidR="00A26816" w14:paraId="4B7CF858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57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Colonized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965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06078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326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944224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1B6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3597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DA7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40</w:t>
            </w:r>
          </w:p>
        </w:tc>
      </w:tr>
      <w:tr w:rsidR="00A26816" w14:paraId="0EFF45E9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12F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Uncolonized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AD7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10300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05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021082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947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7374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9EC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71</w:t>
            </w:r>
          </w:p>
        </w:tc>
      </w:tr>
    </w:tbl>
    <w:p w14:paraId="7229BAA8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206"/>
      </w:tblGrid>
      <w:tr w:rsidR="00A26816" w14:paraId="68431E6E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B60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tatistic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A26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69C4EA0F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4ED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184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7</w:t>
            </w:r>
          </w:p>
        </w:tc>
      </w:tr>
      <w:tr w:rsidR="00A26816" w14:paraId="03414008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22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4B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A26816" w14:paraId="1BE97014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167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EAB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A26816" w14:paraId="1DCCF5E9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78C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FEA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</w:t>
            </w:r>
          </w:p>
        </w:tc>
      </w:tr>
      <w:tr w:rsidR="00A26816" w14:paraId="6788BD65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B4E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B44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175</w:t>
            </w:r>
          </w:p>
        </w:tc>
      </w:tr>
    </w:tbl>
    <w:p w14:paraId="03D6BA37" w14:textId="77777777" w:rsidR="00A26816" w:rsidRDefault="00000000">
      <w:r>
        <w:br w:type="page"/>
      </w:r>
    </w:p>
    <w:p w14:paraId="5FB28062" w14:textId="2073B20C" w:rsidR="00A26816" w:rsidRDefault="00000000">
      <w:r>
        <w:lastRenderedPageBreak/>
        <w:t>Table S6. Results of ANOVA analysis on Entry</w:t>
      </w:r>
      <w:r w:rsidR="004765B0">
        <w:t xml:space="preserve"> </w:t>
      </w:r>
      <w:r>
        <w:t>hole density of trees in each site</w:t>
      </w:r>
    </w:p>
    <w:p w14:paraId="5DF4167A" w14:textId="11822C03" w:rsidR="00A26816" w:rsidRDefault="00000000">
      <w:r>
        <w:t>Model: Entry</w:t>
      </w:r>
      <w:r w:rsidR="004765B0">
        <w:t xml:space="preserve"> </w:t>
      </w:r>
      <w:r>
        <w:t>holes ~ Site</w:t>
      </w:r>
    </w:p>
    <w:p w14:paraId="780F2F38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20"/>
        <w:gridCol w:w="1451"/>
        <w:gridCol w:w="1328"/>
        <w:gridCol w:w="1524"/>
        <w:gridCol w:w="1132"/>
      </w:tblGrid>
      <w:tr w:rsidR="00A26816" w14:paraId="3DF382DE" w14:textId="77777777">
        <w:trPr>
          <w:tblHeader/>
          <w:jc w:val="center"/>
        </w:trPr>
        <w:tc>
          <w:tcPr>
            <w:tcW w:w="22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5C9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362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BD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721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194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670489D9" w14:textId="77777777">
        <w:trPr>
          <w:jc w:val="center"/>
        </w:trPr>
        <w:tc>
          <w:tcPr>
            <w:tcW w:w="22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579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06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13400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595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46714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DB9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70758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BF5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52CE045A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3A9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Alma</w:t>
            </w:r>
            <w:proofErr w:type="spellEnd"/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E79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1400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1D7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5774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2C0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819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112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0</w:t>
            </w:r>
          </w:p>
        </w:tc>
      </w:tr>
      <w:tr w:rsidR="00A26816" w14:paraId="5FAD7608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C71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Empire</w:t>
            </w:r>
            <w:proofErr w:type="spellEnd"/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16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77429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B07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64392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CF0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9169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F47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9</w:t>
            </w:r>
          </w:p>
        </w:tc>
      </w:tr>
      <w:tr w:rsidR="00A26816" w14:paraId="56937D5B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E8B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Rabbi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ears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D68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4600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B4C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59188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93D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4853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16A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4</w:t>
            </w:r>
          </w:p>
        </w:tc>
      </w:tr>
      <w:tr w:rsidR="00A26816" w14:paraId="6F5B36BD" w14:textId="77777777">
        <w:trPr>
          <w:jc w:val="center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E0B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Camer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ss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232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7180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521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44237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AAF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1297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F26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1</w:t>
            </w:r>
          </w:p>
        </w:tc>
      </w:tr>
    </w:tbl>
    <w:p w14:paraId="194FE6A3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084"/>
      </w:tblGrid>
      <w:tr w:rsidR="00A26816" w14:paraId="4E497313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C1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AD1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11757726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80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B3C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54</w:t>
            </w:r>
          </w:p>
        </w:tc>
      </w:tr>
      <w:tr w:rsidR="00A26816" w14:paraId="4A40DDB3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9EB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5E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A26816" w14:paraId="1679BAA1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08C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76B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</w:tr>
      <w:tr w:rsidR="00A26816" w14:paraId="78C3E1D7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6C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3BC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A26816" w14:paraId="3EC9ECBE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E20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EAC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96</w:t>
            </w:r>
          </w:p>
        </w:tc>
      </w:tr>
    </w:tbl>
    <w:p w14:paraId="638C0DF6" w14:textId="77777777" w:rsidR="00A26816" w:rsidRDefault="00000000">
      <w:r>
        <w:br w:type="page"/>
      </w:r>
    </w:p>
    <w:p w14:paraId="0F008783" w14:textId="77777777" w:rsidR="00A26816" w:rsidRDefault="00000000">
      <w:r>
        <w:lastRenderedPageBreak/>
        <w:t>Table S7. Result of Complete block ANOVA analysis of fold change concentration of monoterpenes in trees with different status</w:t>
      </w:r>
    </w:p>
    <w:p w14:paraId="225B6AB5" w14:textId="77777777" w:rsidR="00A26816" w:rsidRDefault="00000000">
      <w:r>
        <w:t>Model: Fold change ~ Day of year + Status</w:t>
      </w:r>
    </w:p>
    <w:p w14:paraId="28196B7C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4"/>
        <w:gridCol w:w="1646"/>
        <w:gridCol w:w="1451"/>
        <w:gridCol w:w="1646"/>
        <w:gridCol w:w="1132"/>
      </w:tblGrid>
      <w:tr w:rsidR="00A26816" w14:paraId="48DED949" w14:textId="77777777">
        <w:trPr>
          <w:tblHeader/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43B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E0B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0A2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3D3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A39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461923F6" w14:textId="77777777">
        <w:trPr>
          <w:jc w:val="center"/>
        </w:trPr>
        <w:tc>
          <w:tcPr>
            <w:tcW w:w="31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AD2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464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318033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B3F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49380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DDB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1333125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38B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4E326206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74A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7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ED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4383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C81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7563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BC1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23854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F4B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12</w:t>
            </w:r>
          </w:p>
        </w:tc>
      </w:tr>
      <w:tr w:rsidR="00A26816" w14:paraId="3BEFD1C7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68B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8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AA2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67739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FE8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6979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0D2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44326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87E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97</w:t>
            </w:r>
          </w:p>
        </w:tc>
      </w:tr>
      <w:tr w:rsidR="00A26816" w14:paraId="5D2ED091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8F9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19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6F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03209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5A8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6979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DF6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55660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937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8</w:t>
            </w:r>
          </w:p>
        </w:tc>
      </w:tr>
      <w:tr w:rsidR="00A26816" w14:paraId="3513DCA9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205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0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B4D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3138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82A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6979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86D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21016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294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2</w:t>
            </w:r>
          </w:p>
        </w:tc>
      </w:tr>
      <w:tr w:rsidR="00A26816" w14:paraId="649678CD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19D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1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E37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305397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F81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21733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1B6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865637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C7A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78</w:t>
            </w:r>
          </w:p>
        </w:tc>
      </w:tr>
      <w:tr w:rsidR="00A26816" w14:paraId="4E564E1F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405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25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41B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01993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E9E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9856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871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586811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F8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10</w:t>
            </w:r>
          </w:p>
        </w:tc>
      </w:tr>
      <w:tr w:rsidR="00A26816" w14:paraId="181EBA81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CB0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4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E97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87524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A2F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7648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BA0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688338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E35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98</w:t>
            </w:r>
          </w:p>
        </w:tc>
      </w:tr>
      <w:tr w:rsidR="00A26816" w14:paraId="66BCD369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B3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_of_year26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2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1455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B3D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7648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6AB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9185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E0A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08</w:t>
            </w:r>
          </w:p>
        </w:tc>
      </w:tr>
      <w:tr w:rsidR="00A26816" w14:paraId="11896455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493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Colonized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EC2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37386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6F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4708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3D7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629734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077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4</w:t>
            </w:r>
          </w:p>
        </w:tc>
      </w:tr>
      <w:tr w:rsidR="00A26816" w14:paraId="56DFEE06" w14:textId="77777777">
        <w:trPr>
          <w:jc w:val="center"/>
        </w:trPr>
        <w:tc>
          <w:tcPr>
            <w:tcW w:w="31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CD5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Survived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Uncolonized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99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26293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8A3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1343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C1B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22041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2E4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1</w:t>
            </w:r>
          </w:p>
        </w:tc>
      </w:tr>
    </w:tbl>
    <w:p w14:paraId="67BB37D1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93"/>
        <w:gridCol w:w="1451"/>
      </w:tblGrid>
      <w:tr w:rsidR="00A26816" w14:paraId="304FB691" w14:textId="77777777">
        <w:trPr>
          <w:tblHeader/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2C6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952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7F8A6296" w14:textId="77777777">
        <w:trPr>
          <w:jc w:val="center"/>
        </w:trPr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9C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E96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8</w:t>
            </w:r>
          </w:p>
        </w:tc>
      </w:tr>
      <w:tr w:rsidR="00A26816" w14:paraId="52CB38C0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1CB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54A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A26816" w14:paraId="43BACBB9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EC6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 R²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E0C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</w:tr>
      <w:tr w:rsidR="00A26816" w14:paraId="0B8D1EE4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5B5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D80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</w:t>
            </w:r>
          </w:p>
        </w:tc>
      </w:tr>
      <w:tr w:rsidR="00A26816" w14:paraId="3D5FC2EB" w14:textId="77777777">
        <w:trPr>
          <w:jc w:val="center"/>
        </w:trPr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CEB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 p-value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440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5451</w:t>
            </w:r>
          </w:p>
        </w:tc>
      </w:tr>
    </w:tbl>
    <w:p w14:paraId="1DC58D4F" w14:textId="77777777" w:rsidR="00A26816" w:rsidRDefault="00000000">
      <w:r>
        <w:br w:type="page"/>
      </w:r>
    </w:p>
    <w:p w14:paraId="3ECAE4AB" w14:textId="77777777" w:rsidR="00A26816" w:rsidRDefault="00000000">
      <w:r>
        <w:lastRenderedPageBreak/>
        <w:t>Table S8. Result of logistic regression showing monoterpene concentration fold change effect on tree survival</w:t>
      </w:r>
    </w:p>
    <w:p w14:paraId="08B34D37" w14:textId="77777777" w:rsidR="00A26816" w:rsidRDefault="00A26816"/>
    <w:p w14:paraId="61A5E955" w14:textId="77777777" w:rsidR="00A26816" w:rsidRDefault="00000000">
      <w:r>
        <w:t>Table S8-1: Flight period survival analysis</w:t>
      </w:r>
    </w:p>
    <w:p w14:paraId="34F53E1E" w14:textId="17022617" w:rsidR="00A26816" w:rsidRDefault="00000000">
      <w:r>
        <w:t>Model: Survival ~ Fold change</w:t>
      </w:r>
      <w:r w:rsidR="004501D0">
        <w:t xml:space="preserve"> × </w:t>
      </w:r>
      <w:r>
        <w:t>Day of year</w:t>
      </w:r>
    </w:p>
    <w:p w14:paraId="3F5CCF61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58"/>
        <w:gridCol w:w="1328"/>
        <w:gridCol w:w="1451"/>
        <w:gridCol w:w="1451"/>
        <w:gridCol w:w="1132"/>
      </w:tblGrid>
      <w:tr w:rsidR="00A26816" w14:paraId="157738C8" w14:textId="77777777">
        <w:trPr>
          <w:tblHeader/>
          <w:jc w:val="center"/>
        </w:trPr>
        <w:tc>
          <w:tcPr>
            <w:tcW w:w="33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84D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2CA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03B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BB5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624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5ECBF501" w14:textId="77777777">
        <w:trPr>
          <w:jc w:val="center"/>
        </w:trPr>
        <w:tc>
          <w:tcPr>
            <w:tcW w:w="33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207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ED2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6498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403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63542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4CF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54264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3DD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68</w:t>
            </w:r>
          </w:p>
        </w:tc>
      </w:tr>
      <w:tr w:rsidR="00A26816" w14:paraId="3AE349FE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1A2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16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2E8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091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A04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9467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352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20336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5C0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5</w:t>
            </w:r>
          </w:p>
        </w:tc>
      </w:tr>
      <w:tr w:rsidR="00A26816" w14:paraId="2ACBA2AB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59C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17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421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011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50C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0981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C56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38350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EC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1</w:t>
            </w:r>
          </w:p>
        </w:tc>
      </w:tr>
      <w:tr w:rsidR="00A26816" w14:paraId="74C2F26D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45C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18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8E7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602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E9A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4711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D91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29656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D3C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8</w:t>
            </w:r>
          </w:p>
        </w:tc>
      </w:tr>
      <w:tr w:rsidR="00A26816" w14:paraId="25F06350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3E2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19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301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73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C42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7438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07F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4021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F7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3</w:t>
            </w:r>
          </w:p>
        </w:tc>
      </w:tr>
    </w:tbl>
    <w:p w14:paraId="121EBA59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1"/>
        <w:gridCol w:w="1206"/>
      </w:tblGrid>
      <w:tr w:rsidR="00A26816" w14:paraId="6E3AF430" w14:textId="77777777">
        <w:trPr>
          <w:tblHeader/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AA5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CCC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0C7143A9" w14:textId="77777777">
        <w:trPr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C5F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eviance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185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.167</w:t>
            </w:r>
          </w:p>
        </w:tc>
      </w:tr>
      <w:tr w:rsidR="00A26816" w14:paraId="7102AC2F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73B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F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5FE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7</w:t>
            </w:r>
          </w:p>
        </w:tc>
      </w:tr>
      <w:tr w:rsidR="00A26816" w14:paraId="60A53D9F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83E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31D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.855</w:t>
            </w:r>
          </w:p>
        </w:tc>
      </w:tr>
      <w:tr w:rsidR="00A26816" w14:paraId="08CBF58E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F22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DF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740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3</w:t>
            </w:r>
          </w:p>
        </w:tc>
      </w:tr>
      <w:tr w:rsidR="00A26816" w14:paraId="7C2CE724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073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103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.86</w:t>
            </w:r>
          </w:p>
        </w:tc>
      </w:tr>
    </w:tbl>
    <w:p w14:paraId="61AC5620" w14:textId="77777777" w:rsidR="00A26816" w:rsidRDefault="00A26816"/>
    <w:p w14:paraId="2B70E1D1" w14:textId="77777777" w:rsidR="00A26816" w:rsidRDefault="00000000">
      <w:r>
        <w:t>Table S8-2: Post-flight period survival analysis</w:t>
      </w:r>
    </w:p>
    <w:p w14:paraId="2493E0C0" w14:textId="3C06F965" w:rsidR="00A26816" w:rsidRDefault="00000000">
      <w:r>
        <w:t>Model: Survival ~ Fold change</w:t>
      </w:r>
      <w:r w:rsidR="00EA6898">
        <w:t xml:space="preserve"> × </w:t>
      </w:r>
      <w:r>
        <w:t>Day of year</w:t>
      </w:r>
    </w:p>
    <w:p w14:paraId="5821E6B6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58"/>
        <w:gridCol w:w="1646"/>
        <w:gridCol w:w="1451"/>
        <w:gridCol w:w="1524"/>
        <w:gridCol w:w="1132"/>
      </w:tblGrid>
      <w:tr w:rsidR="00A26816" w14:paraId="65597AB6" w14:textId="77777777">
        <w:trPr>
          <w:tblHeader/>
          <w:jc w:val="center"/>
        </w:trPr>
        <w:tc>
          <w:tcPr>
            <w:tcW w:w="33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C07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61B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2E3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6B7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B2D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3B4B0C20" w14:textId="77777777">
        <w:trPr>
          <w:jc w:val="center"/>
        </w:trPr>
        <w:tc>
          <w:tcPr>
            <w:tcW w:w="33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7B5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E58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406923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9B9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68744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06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110439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13D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26816" w14:paraId="22E41F6C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0C7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20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90E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27409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5C3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74677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48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58985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0D1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6</w:t>
            </w:r>
          </w:p>
        </w:tc>
      </w:tr>
      <w:tr w:rsidR="00A26816" w14:paraId="29A8E031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339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21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50D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86903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0C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6647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1DA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8938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F58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3</w:t>
            </w:r>
          </w:p>
        </w:tc>
      </w:tr>
      <w:tr w:rsidR="00A26816" w14:paraId="64496C59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739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225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661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37324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1C7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3340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927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2446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D69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8</w:t>
            </w:r>
          </w:p>
        </w:tc>
      </w:tr>
      <w:tr w:rsidR="00A26816" w14:paraId="0F897C1C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835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24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DDB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14014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C7B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7185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66F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4975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B18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7</w:t>
            </w:r>
          </w:p>
        </w:tc>
      </w:tr>
      <w:tr w:rsidR="00A26816" w14:paraId="088DED62" w14:textId="77777777">
        <w:trPr>
          <w:jc w:val="center"/>
        </w:trPr>
        <w:tc>
          <w:tcPr>
            <w:tcW w:w="33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FF8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ld_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nge:Day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_of_year260</w:t>
            </w: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070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4555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5BF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68204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995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0654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047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7</w:t>
            </w:r>
          </w:p>
        </w:tc>
      </w:tr>
    </w:tbl>
    <w:p w14:paraId="47D87506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1"/>
        <w:gridCol w:w="1206"/>
      </w:tblGrid>
      <w:tr w:rsidR="00A26816" w14:paraId="0C64A6E5" w14:textId="77777777">
        <w:trPr>
          <w:tblHeader/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4D1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0DA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4944C479" w14:textId="77777777">
        <w:trPr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44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eviance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93D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5.904</w:t>
            </w:r>
          </w:p>
        </w:tc>
      </w:tr>
      <w:tr w:rsidR="00A26816" w14:paraId="46F274CA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2B3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F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1E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8</w:t>
            </w:r>
          </w:p>
        </w:tc>
      </w:tr>
      <w:tr w:rsidR="00A26816" w14:paraId="488263C6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4E1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Deviance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80A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.79</w:t>
            </w:r>
          </w:p>
        </w:tc>
      </w:tr>
      <w:tr w:rsidR="00A26816" w14:paraId="12CCF236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811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DF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1BB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3</w:t>
            </w:r>
          </w:p>
        </w:tc>
      </w:tr>
      <w:tr w:rsidR="00A26816" w14:paraId="0A334BF6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BF3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39E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4.79</w:t>
            </w:r>
          </w:p>
        </w:tc>
      </w:tr>
    </w:tbl>
    <w:p w14:paraId="6CF5D071" w14:textId="77777777" w:rsidR="00A26816" w:rsidRDefault="00000000">
      <w:r>
        <w:br w:type="page"/>
      </w:r>
    </w:p>
    <w:p w14:paraId="2D4A621C" w14:textId="77777777" w:rsidR="00A26816" w:rsidRDefault="00000000">
      <w:r>
        <w:lastRenderedPageBreak/>
        <w:t>Table S9. Result of logistic regression test of speed and magnitude of monoterpene induction on survival</w:t>
      </w:r>
    </w:p>
    <w:p w14:paraId="19A284BF" w14:textId="77777777" w:rsidR="00A26816" w:rsidRDefault="00A26816"/>
    <w:p w14:paraId="0ACB4C30" w14:textId="229CF31B" w:rsidR="00A26816" w:rsidRDefault="00000000">
      <w:r>
        <w:t xml:space="preserve">Model: Survival ~ Speed </w:t>
      </w:r>
      <w:r w:rsidR="004501D0">
        <w:t>×</w:t>
      </w:r>
      <w:r>
        <w:t xml:space="preserve"> Magnitude</w:t>
      </w:r>
    </w:p>
    <w:p w14:paraId="343674C7" w14:textId="77777777" w:rsidR="00A26816" w:rsidRDefault="00000000">
      <w:pPr>
        <w:pStyle w:val="centered"/>
      </w:pPr>
      <w:r>
        <w:t>Model coeffic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02"/>
        <w:gridCol w:w="1818"/>
        <w:gridCol w:w="1879"/>
        <w:gridCol w:w="1769"/>
        <w:gridCol w:w="1132"/>
      </w:tblGrid>
      <w:tr w:rsidR="00A26816" w14:paraId="1C542614" w14:textId="77777777">
        <w:trPr>
          <w:tblHeader/>
          <w:jc w:val="center"/>
        </w:trPr>
        <w:tc>
          <w:tcPr>
            <w:tcW w:w="25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B7A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845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CF5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69F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CEC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6816" w14:paraId="29675C51" w14:textId="77777777">
        <w:trPr>
          <w:jc w:val="center"/>
        </w:trPr>
        <w:tc>
          <w:tcPr>
            <w:tcW w:w="25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892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BC3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8186255</w:t>
            </w:r>
          </w:p>
        </w:tc>
        <w:tc>
          <w:tcPr>
            <w:tcW w:w="18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3B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85130</w:t>
            </w:r>
          </w:p>
        </w:tc>
        <w:tc>
          <w:tcPr>
            <w:tcW w:w="17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461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4122875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F50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9</w:t>
            </w:r>
          </w:p>
        </w:tc>
      </w:tr>
      <w:tr w:rsidR="00A26816" w14:paraId="1DBD726C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5C4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17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DDC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019539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D84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59793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16B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252222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7A4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2</w:t>
            </w:r>
          </w:p>
        </w:tc>
      </w:tr>
      <w:tr w:rsidR="00A26816" w14:paraId="2A642EEC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6C6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18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9D1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9629140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1D8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88223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70E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863459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65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A26816" w14:paraId="00BA28DD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E75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19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5CC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8.81862861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475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,398.176558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B6A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51897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9516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A26816" w14:paraId="4B9EDFF4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5EC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20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F6D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96976229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C02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754.012966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772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67098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6F8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A26816" w14:paraId="4BD21084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7B8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21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D12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90623494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4FE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754.013037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69F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75806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12E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A26816" w14:paraId="6D84B29E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87A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26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A4A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07642283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8C5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754.013108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87C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77388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8A2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A26816" w14:paraId="3840A463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425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gnitude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256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642254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6DB5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22437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B1EA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55295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2CE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0</w:t>
            </w:r>
          </w:p>
        </w:tc>
      </w:tr>
      <w:tr w:rsidR="00A26816" w14:paraId="4B911A6F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373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1D3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885605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61F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37682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DC8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40216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35E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9</w:t>
            </w:r>
          </w:p>
        </w:tc>
      </w:tr>
      <w:tr w:rsidR="00A26816" w14:paraId="21AFACD3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ED6B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D43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54513331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6AF1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29516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9064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3346284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3B4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</w:t>
            </w:r>
          </w:p>
        </w:tc>
      </w:tr>
      <w:tr w:rsidR="00A26816" w14:paraId="5BD7B0A7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E8C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EBA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63843035</w:t>
            </w: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030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,412.072372</w:t>
            </w: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522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81031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31C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A26816" w14:paraId="534E7D76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ED9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2AB8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BAAC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2C8D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15C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26816" w14:paraId="33165431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EF9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020D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600D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9675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E822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26816" w14:paraId="6C4122D8" w14:textId="77777777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AEBE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ed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0:Magnitude</w:t>
            </w:r>
            <w:proofErr w:type="gramEnd"/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B226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30D9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D4E4" w14:textId="77777777" w:rsidR="00A26816" w:rsidRDefault="00A26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036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14:paraId="19E2A5CB" w14:textId="77777777" w:rsidR="00A26816" w:rsidRDefault="00000000">
      <w:pPr>
        <w:pStyle w:val="centered"/>
      </w:pPr>
      <w:r>
        <w:t>Model fit stat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1"/>
        <w:gridCol w:w="1084"/>
      </w:tblGrid>
      <w:tr w:rsidR="00A26816" w14:paraId="6CCCADC0" w14:textId="77777777">
        <w:trPr>
          <w:tblHeader/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10D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2B5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A26816" w14:paraId="0A57ED08" w14:textId="77777777">
        <w:trPr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9657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eviance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372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88</w:t>
            </w:r>
          </w:p>
        </w:tc>
      </w:tr>
      <w:tr w:rsidR="00A26816" w14:paraId="364D3B17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060C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ll DF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F8C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A26816" w14:paraId="56B99D67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AA8F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1B8D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881</w:t>
            </w:r>
          </w:p>
        </w:tc>
      </w:tr>
      <w:tr w:rsidR="00A26816" w14:paraId="4B2FF510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6690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DF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7C99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A26816" w14:paraId="462567C0" w14:textId="77777777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4DD8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0193" w14:textId="77777777" w:rsidR="00A2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.881</w:t>
            </w:r>
          </w:p>
        </w:tc>
      </w:tr>
    </w:tbl>
    <w:p w14:paraId="240A1AA0" w14:textId="77777777" w:rsidR="00A26816" w:rsidRDefault="00000000">
      <w:r>
        <w:t>* NA in some rows is the result of having only one replicates in those factor levels</w:t>
      </w:r>
    </w:p>
    <w:sectPr w:rsidR="00A2681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00874">
    <w:abstractNumId w:val="1"/>
  </w:num>
  <w:num w:numId="2" w16cid:durableId="506989489">
    <w:abstractNumId w:val="2"/>
  </w:num>
  <w:num w:numId="3" w16cid:durableId="1259941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816"/>
    <w:rsid w:val="000B69CF"/>
    <w:rsid w:val="004501D0"/>
    <w:rsid w:val="00465B34"/>
    <w:rsid w:val="004765B0"/>
    <w:rsid w:val="00A26816"/>
    <w:rsid w:val="00C17B89"/>
    <w:rsid w:val="00D079B4"/>
    <w:rsid w:val="00EA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BDF0"/>
  <w15:docId w15:val="{E49CD552-8C45-4DFA-96FB-3D2A4371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070</Words>
  <Characters>7923</Characters>
  <Application>Microsoft Office Word</Application>
  <DocSecurity>0</DocSecurity>
  <Lines>745</Lines>
  <Paragraphs>7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hedive,Ehsan</cp:lastModifiedBy>
  <cp:revision>13</cp:revision>
  <dcterms:created xsi:type="dcterms:W3CDTF">2017-02-28T11:18:00Z</dcterms:created>
  <dcterms:modified xsi:type="dcterms:W3CDTF">2026-03-25T03:36:00Z</dcterms:modified>
  <cp:category/>
</cp:coreProperties>
</file>